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45100" w14:paraId="708AF36B" w14:textId="77777777" w:rsidTr="005A16C6">
        <w:trPr>
          <w:jc w:val="center"/>
        </w:trPr>
        <w:tc>
          <w:tcPr>
            <w:tcW w:w="829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5D0E0" w14:textId="6E09EABA" w:rsidR="00E45100" w:rsidRDefault="00E45100" w:rsidP="005A16C6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 xml:space="preserve">Table </w:t>
            </w:r>
            <w:r w:rsidR="002F1F69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S</w:t>
            </w:r>
            <w:r w:rsidR="002F1F69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Baseline characteristics of </w:t>
            </w:r>
            <w:r w:rsidR="00B03DEF">
              <w:rPr>
                <w:rFonts w:ascii="Times New Roman Regular" w:hAnsi="Times New Roman Regular" w:cs="Times New Roman Regular" w:hint="eastAsia"/>
                <w:sz w:val="24"/>
                <w:szCs w:val="24"/>
              </w:rPr>
              <w:t>long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-term recurrent HCC patients with MVI </w:t>
            </w:r>
          </w:p>
        </w:tc>
      </w:tr>
      <w:tr w:rsidR="00E45100" w14:paraId="343C0450" w14:textId="77777777" w:rsidTr="005A16C6">
        <w:trPr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94C1B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96195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LR+TACE</w:t>
            </w:r>
          </w:p>
          <w:p w14:paraId="68814653" w14:textId="06B678E9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(n=</w:t>
            </w:r>
            <w:r w:rsidR="00DC4E30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52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3DD02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R</w:t>
            </w:r>
          </w:p>
          <w:p w14:paraId="71F2740F" w14:textId="3D75594B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(n=</w:t>
            </w:r>
            <w:r w:rsidR="00DC4E30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62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B5796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45100" w14:paraId="106AAB99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E3D69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ge (year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06E8DE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207313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B856E" w14:textId="1FF7D33E" w:rsidR="00E45100" w:rsidRDefault="000D5ACC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960</w:t>
            </w:r>
          </w:p>
        </w:tc>
      </w:tr>
      <w:tr w:rsidR="00E45100" w14:paraId="687DA6CD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5CFDE" w14:textId="77777777" w:rsidR="00E45100" w:rsidRDefault="00E45100" w:rsidP="005A16C6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≤ 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455D4" w14:textId="20A72CC9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4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65.4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DB294" w14:textId="6AFA98EB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7</w:t>
            </w:r>
            <w:r w:rsidR="00E45100">
              <w:rPr>
                <w:rFonts w:ascii="Times New Roman Regular" w:hAnsi="Times New Roman Regular" w:cs="Times New Roman Regular"/>
              </w:rPr>
              <w:t xml:space="preserve"> </w:t>
            </w:r>
            <w:r w:rsidR="00E715A4">
              <w:rPr>
                <w:rFonts w:ascii="Times New Roman Regular" w:hAnsi="Times New Roman Regular" w:cs="Times New Roman Regular"/>
              </w:rPr>
              <w:t>(59.7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D8CEAE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36448C50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4EC27" w14:textId="77777777" w:rsidR="00E45100" w:rsidRDefault="00E45100" w:rsidP="005A16C6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gt; 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45A4E" w14:textId="6B27C51D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 w:rsidR="00E45100">
              <w:rPr>
                <w:rFonts w:ascii="Times New Roman Regular" w:hAnsi="Times New Roman Regular" w:cs="Times New Roman Regular"/>
              </w:rPr>
              <w:t>8 (</w:t>
            </w:r>
            <w:r w:rsidR="00E715A4">
              <w:rPr>
                <w:rFonts w:ascii="Times New Roman Regular" w:hAnsi="Times New Roman Regular" w:cs="Times New Roman Regular"/>
              </w:rPr>
              <w:t>23.6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9166A" w14:textId="7D252F25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5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40.3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BD9D33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66BDF8BE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7AA48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e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DC8876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36BFDE5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80AAB" w14:textId="4E164EC8" w:rsidR="00E45100" w:rsidRDefault="000D5ACC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673</w:t>
            </w:r>
          </w:p>
        </w:tc>
      </w:tr>
      <w:tr w:rsidR="00E45100" w14:paraId="2359A9B9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C7AD3" w14:textId="77777777" w:rsidR="00E45100" w:rsidRDefault="00E45100" w:rsidP="005A16C6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0B66A" w14:textId="5E27B3A5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4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84.6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2B81A" w14:textId="7F67263D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51 </w:t>
            </w:r>
            <w:r w:rsidR="00E45100">
              <w:rPr>
                <w:rFonts w:ascii="Times New Roman Regular" w:hAnsi="Times New Roman Regular" w:cs="Times New Roman Regular"/>
              </w:rPr>
              <w:t>(</w:t>
            </w:r>
            <w:r w:rsidR="00E715A4">
              <w:rPr>
                <w:rFonts w:ascii="Times New Roman Regular" w:hAnsi="Times New Roman Regular" w:cs="Times New Roman Regular"/>
              </w:rPr>
              <w:t>82.3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3DB51B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70F1DBD9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0DAAD" w14:textId="77777777" w:rsidR="00E45100" w:rsidRDefault="00E45100" w:rsidP="005A16C6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1E8BB" w14:textId="31D40044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15.4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A0528" w14:textId="7788C9D9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1</w:t>
            </w:r>
            <w:r w:rsidR="00E45100">
              <w:rPr>
                <w:rFonts w:ascii="Times New Roman Regular" w:hAnsi="Times New Roman Regular" w:cs="Times New Roman Regular"/>
              </w:rPr>
              <w:t xml:space="preserve"> (1</w:t>
            </w:r>
            <w:r w:rsidR="00E715A4">
              <w:rPr>
                <w:rFonts w:ascii="Times New Roman Regular" w:hAnsi="Times New Roman Regular" w:cs="Times New Roman Regular"/>
              </w:rPr>
              <w:t>7.7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614A459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5FFA1894" w14:textId="77777777" w:rsidTr="005A16C6">
        <w:trPr>
          <w:trHeight w:val="9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BF4CB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WBC (*10</w:t>
            </w:r>
            <w:r>
              <w:rPr>
                <w:rFonts w:ascii="Times New Roman Regular" w:hAnsi="Times New Roman Regular" w:cs="Times New Roman Regular"/>
                <w:vertAlign w:val="superscript"/>
              </w:rPr>
              <w:t>6</w:t>
            </w:r>
            <w:r>
              <w:rPr>
                <w:rFonts w:ascii="Times New Roman Regular" w:hAnsi="Times New Roman Regular" w:cs="Times New Roman Regular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3AC505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A53047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9D700" w14:textId="497A72A7" w:rsidR="00E45100" w:rsidRDefault="000D5ACC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398</w:t>
            </w:r>
          </w:p>
        </w:tc>
      </w:tr>
      <w:tr w:rsidR="00E45100" w14:paraId="2F3E2E6C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DD017" w14:textId="77777777" w:rsidR="00E45100" w:rsidRDefault="00E45100" w:rsidP="005A16C6">
            <w:pPr>
              <w:ind w:firstLineChars="200" w:firstLine="40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≤ 40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4D288" w14:textId="2AB54570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15.4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D6C86" w14:textId="116F8211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 w:rsidR="00E45100">
              <w:rPr>
                <w:rFonts w:ascii="Times New Roman Regular" w:hAnsi="Times New Roman Regular" w:cs="Times New Roman Regular"/>
              </w:rPr>
              <w:t>7 (</w:t>
            </w:r>
            <w:r w:rsidR="00E715A4">
              <w:rPr>
                <w:rFonts w:ascii="Times New Roman Regular" w:hAnsi="Times New Roman Regular" w:cs="Times New Roman Regular"/>
              </w:rPr>
              <w:t>27.4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F8FE3D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072C0DD8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7AAEA" w14:textId="77777777" w:rsidR="00E45100" w:rsidRDefault="00E45100" w:rsidP="005A16C6">
            <w:pPr>
              <w:ind w:firstLineChars="200" w:firstLine="40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gt; 40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4D05E" w14:textId="4CC5F68A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4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84.6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A5547" w14:textId="68646828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5</w:t>
            </w:r>
            <w:r w:rsidR="00E45100">
              <w:rPr>
                <w:rFonts w:ascii="Times New Roman Regular" w:hAnsi="Times New Roman Regular" w:cs="Times New Roman Regular"/>
              </w:rPr>
              <w:t xml:space="preserve"> (7</w:t>
            </w:r>
            <w:r w:rsidR="00E715A4">
              <w:rPr>
                <w:rFonts w:ascii="Times New Roman Regular" w:hAnsi="Times New Roman Regular" w:cs="Times New Roman Regular"/>
              </w:rPr>
              <w:t>2.6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96684C" w14:textId="253ED3CC" w:rsidR="00E45100" w:rsidRDefault="000D5ACC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 </w:t>
            </w:r>
            <w:r>
              <w:rPr>
                <w:rFonts w:ascii="Times New Roman Regular" w:hAnsi="Times New Roman Regular" w:cs="Times New Roman Regular"/>
              </w:rPr>
              <w:t xml:space="preserve">        </w:t>
            </w:r>
          </w:p>
        </w:tc>
      </w:tr>
      <w:tr w:rsidR="00E45100" w14:paraId="6904B9FD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BCFF7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BC (*10</w:t>
            </w:r>
            <w:r>
              <w:rPr>
                <w:rFonts w:ascii="Times New Roman Regular" w:hAnsi="Times New Roman Regular" w:cs="Times New Roman Regular"/>
                <w:vertAlign w:val="superscript"/>
              </w:rPr>
              <w:t>12</w:t>
            </w:r>
            <w:r>
              <w:rPr>
                <w:rFonts w:ascii="Times New Roman Regular" w:hAnsi="Times New Roman Regular" w:cs="Times New Roman Regular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060EED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77458F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43FE9" w14:textId="18C05FE9" w:rsidR="00E45100" w:rsidRDefault="000D5ACC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425</w:t>
            </w:r>
          </w:p>
        </w:tc>
      </w:tr>
      <w:tr w:rsidR="00E45100" w14:paraId="2E9CAC32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011C6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≤ 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6C43B" w14:textId="6E03A199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  <w:r w:rsidR="00E45100">
              <w:rPr>
                <w:rFonts w:ascii="Times New Roman Regular" w:hAnsi="Times New Roman Regular" w:cs="Times New Roman Regular"/>
              </w:rPr>
              <w:t xml:space="preserve"> (1</w:t>
            </w:r>
            <w:r w:rsidR="00E715A4">
              <w:rPr>
                <w:rFonts w:ascii="Times New Roman Regular" w:hAnsi="Times New Roman Regular" w:cs="Times New Roman Regular"/>
              </w:rPr>
              <w:t>5.4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2C31C" w14:textId="62A93FDE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21.0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33BB13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35F3F268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6C5C4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&gt; 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DD49C" w14:textId="41418F08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4</w:t>
            </w:r>
            <w:r w:rsidR="00E45100">
              <w:rPr>
                <w:rFonts w:ascii="Times New Roman Regular" w:hAnsi="Times New Roman Regular" w:cs="Times New Roman Regular"/>
              </w:rPr>
              <w:t xml:space="preserve"> (8</w:t>
            </w:r>
            <w:r w:rsidR="00E715A4">
              <w:rPr>
                <w:rFonts w:ascii="Times New Roman Regular" w:hAnsi="Times New Roman Regular" w:cs="Times New Roman Regular"/>
              </w:rPr>
              <w:t>4.6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22770" w14:textId="66D0A701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9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79.0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9FA117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5C1E8634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74DC8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LT (*10</w:t>
            </w:r>
            <w:r>
              <w:rPr>
                <w:rFonts w:ascii="Times New Roman Regular" w:hAnsi="Times New Roman Regular" w:cs="Times New Roman Regular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5FCEDE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98FF2FE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9B3AA" w14:textId="37613A90" w:rsidR="00E45100" w:rsidRDefault="000D5ACC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935</w:t>
            </w:r>
          </w:p>
        </w:tc>
      </w:tr>
      <w:tr w:rsidR="00E45100" w14:paraId="7C192390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F6610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≤ 1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B403D" w14:textId="11754FF9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1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21.2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C487E" w14:textId="39C03C12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0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32.3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25C592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4FCC3E88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64DFC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&gt; 1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AB45C" w14:textId="1D061A7A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41 </w:t>
            </w:r>
            <w:r w:rsidR="00E45100">
              <w:rPr>
                <w:rFonts w:ascii="Times New Roman Regular" w:hAnsi="Times New Roman Regular" w:cs="Times New Roman Regular"/>
              </w:rPr>
              <w:t>(</w:t>
            </w:r>
            <w:r w:rsidR="00E715A4">
              <w:rPr>
                <w:rFonts w:ascii="Times New Roman Regular" w:hAnsi="Times New Roman Regular" w:cs="Times New Roman Regular"/>
              </w:rPr>
              <w:t>18.9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5F1FC" w14:textId="1A2B969C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2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67.7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5210BBE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13C89CBE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7BE52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T (s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9D449B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5DA89B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A01ED" w14:textId="29D62C64" w:rsidR="00E45100" w:rsidRDefault="000D5ACC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175</w:t>
            </w:r>
          </w:p>
        </w:tc>
      </w:tr>
      <w:tr w:rsidR="00E45100" w14:paraId="1D9DF1E6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1EEFB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≤ 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9D160" w14:textId="5562C45E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43 </w:t>
            </w:r>
            <w:r w:rsidR="00E45100">
              <w:rPr>
                <w:rFonts w:ascii="Times New Roman Regular" w:hAnsi="Times New Roman Regular" w:cs="Times New Roman Regular"/>
              </w:rPr>
              <w:t>(</w:t>
            </w:r>
            <w:r w:rsidR="00E715A4">
              <w:rPr>
                <w:rFonts w:ascii="Times New Roman Regular" w:hAnsi="Times New Roman Regular" w:cs="Times New Roman Regular"/>
              </w:rPr>
              <w:t>82.7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22093" w14:textId="4AD2171F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  <w:r w:rsidR="00E45100">
              <w:rPr>
                <w:rFonts w:ascii="Times New Roman Regular" w:hAnsi="Times New Roman Regular" w:cs="Times New Roman Regular"/>
              </w:rPr>
              <w:t>7 (</w:t>
            </w:r>
            <w:r w:rsidR="00E715A4">
              <w:rPr>
                <w:rFonts w:ascii="Times New Roman Regular" w:hAnsi="Times New Roman Regular" w:cs="Times New Roman Regular"/>
              </w:rPr>
              <w:t>75.8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3872ED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62B5812B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5CB83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&gt; 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D3AF4" w14:textId="0F011CCD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  <w:r w:rsidR="00E45100">
              <w:rPr>
                <w:rFonts w:ascii="Times New Roman Regular" w:hAnsi="Times New Roman Regular" w:cs="Times New Roman Regular"/>
              </w:rPr>
              <w:t xml:space="preserve"> (1</w:t>
            </w:r>
            <w:r w:rsidR="00E715A4">
              <w:rPr>
                <w:rFonts w:ascii="Times New Roman Regular" w:hAnsi="Times New Roman Regular" w:cs="Times New Roman Regular"/>
              </w:rPr>
              <w:t>7.3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B7EBA" w14:textId="3A9E2704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5</w:t>
            </w:r>
            <w:r w:rsidR="00E45100">
              <w:rPr>
                <w:rFonts w:ascii="Times New Roman Regular" w:hAnsi="Times New Roman Regular" w:cs="Times New Roman Regular"/>
              </w:rPr>
              <w:t xml:space="preserve"> (2</w:t>
            </w:r>
            <w:r w:rsidR="00E715A4">
              <w:rPr>
                <w:rFonts w:ascii="Times New Roman Regular" w:hAnsi="Times New Roman Regular" w:cs="Times New Roman Regular"/>
              </w:rPr>
              <w:t>4.2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B9887A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71D19C30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92815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Bil (</w:t>
            </w:r>
            <w:r>
              <w:rPr>
                <w:rFonts w:ascii="Times New Roman Regular" w:eastAsia="等线" w:hAnsi="Times New Roman Regular" w:cs="Times New Roman Regular"/>
              </w:rPr>
              <w:t>μ</w:t>
            </w:r>
            <w:r>
              <w:rPr>
                <w:rFonts w:ascii="Times New Roman Regular" w:hAnsi="Times New Roman Regular" w:cs="Times New Roman Regular"/>
              </w:rPr>
              <w:t>mol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F3A930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AE5E11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BA4E4" w14:textId="585058B1" w:rsidR="00E45100" w:rsidRDefault="000D5ACC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109</w:t>
            </w:r>
          </w:p>
        </w:tc>
      </w:tr>
      <w:tr w:rsidR="00E45100" w14:paraId="25D0781F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1C3B8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≤ 17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E1B12" w14:textId="184CA575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9</w:t>
            </w:r>
            <w:r w:rsidR="00E45100">
              <w:rPr>
                <w:rFonts w:ascii="Times New Roman Regular" w:hAnsi="Times New Roman Regular" w:cs="Times New Roman Regular"/>
              </w:rPr>
              <w:t xml:space="preserve"> (7</w:t>
            </w:r>
            <w:r w:rsidR="00E715A4">
              <w:rPr>
                <w:rFonts w:ascii="Times New Roman Regular" w:hAnsi="Times New Roman Regular" w:cs="Times New Roman Regular"/>
              </w:rPr>
              <w:t>5.0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16857" w14:textId="20C243F7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8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77.4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8CB389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3A1925CC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CFFB9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&gt; 17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B3A78" w14:textId="6BAC180B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</w:t>
            </w:r>
            <w:r w:rsidR="00E45100">
              <w:rPr>
                <w:rFonts w:ascii="Times New Roman Regular" w:hAnsi="Times New Roman Regular" w:cs="Times New Roman Regular"/>
              </w:rPr>
              <w:t xml:space="preserve"> (2</w:t>
            </w:r>
            <w:r w:rsidR="00E715A4">
              <w:rPr>
                <w:rFonts w:ascii="Times New Roman Regular" w:hAnsi="Times New Roman Regular" w:cs="Times New Roman Regular"/>
              </w:rPr>
              <w:t>5.0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ED466" w14:textId="481D70E0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4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22.6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B73FD8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3B8D41EF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BE543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LB (g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273998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D9589C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90AB9" w14:textId="5072B958" w:rsidR="00E45100" w:rsidRDefault="000D5ACC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975</w:t>
            </w:r>
          </w:p>
        </w:tc>
      </w:tr>
      <w:tr w:rsidR="00E45100" w14:paraId="70E7D505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748CA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≤ 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0347D" w14:textId="51DECFEC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1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40.4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A87B6" w14:textId="1D2ED106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1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33.9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8524F6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3FD48E05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410FD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&gt; 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C6A3D" w14:textId="215B9711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1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59.6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48611" w14:textId="4DF5B07F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1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66.1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082732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63B7440C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91C06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LT (U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94F396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51A06E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454D6" w14:textId="408AB213" w:rsidR="00E45100" w:rsidRDefault="000D5ACC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831</w:t>
            </w:r>
          </w:p>
        </w:tc>
      </w:tr>
      <w:tr w:rsidR="00E45100" w14:paraId="4052B52D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A63F1" w14:textId="77777777" w:rsidR="00E45100" w:rsidRDefault="00E45100" w:rsidP="005A16C6">
            <w:pPr>
              <w:ind w:firstLineChars="200" w:firstLine="40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≤ 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8D762" w14:textId="3BC99970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3</w:t>
            </w:r>
            <w:r w:rsidR="00E45100">
              <w:rPr>
                <w:rFonts w:ascii="Times New Roman Regular" w:hAnsi="Times New Roman Regular" w:cs="Times New Roman Regular"/>
              </w:rPr>
              <w:t xml:space="preserve"> (4</w:t>
            </w:r>
            <w:r w:rsidR="00E715A4">
              <w:rPr>
                <w:rFonts w:ascii="Times New Roman Regular" w:hAnsi="Times New Roman Regular" w:cs="Times New Roman Regular"/>
              </w:rPr>
              <w:t>4.2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BCBB5" w14:textId="660E89CF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5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40.3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129109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216A2CA3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D4DF3" w14:textId="77777777" w:rsidR="00E45100" w:rsidRDefault="00E45100" w:rsidP="005A16C6">
            <w:pPr>
              <w:ind w:firstLineChars="200" w:firstLine="40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gt; 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436F8" w14:textId="0A4BFE06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9</w:t>
            </w:r>
            <w:r w:rsidR="00E45100">
              <w:rPr>
                <w:rFonts w:ascii="Times New Roman Regular" w:hAnsi="Times New Roman Regular" w:cs="Times New Roman Regular"/>
              </w:rPr>
              <w:t xml:space="preserve"> (5</w:t>
            </w:r>
            <w:r w:rsidR="00E715A4">
              <w:rPr>
                <w:rFonts w:ascii="Times New Roman Regular" w:hAnsi="Times New Roman Regular" w:cs="Times New Roman Regular"/>
              </w:rPr>
              <w:t>5.8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DC42C" w14:textId="4F4ED350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7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59.7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BBC465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19B3D7DD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F29CF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FP (ng/m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338D57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C223B7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0F214" w14:textId="6BC9DF80" w:rsidR="00E45100" w:rsidRDefault="000D5ACC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296</w:t>
            </w:r>
          </w:p>
        </w:tc>
      </w:tr>
      <w:tr w:rsidR="00E45100" w14:paraId="7A0FCE15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CF0A9" w14:textId="77777777" w:rsidR="00E45100" w:rsidRDefault="00E45100" w:rsidP="005A16C6">
            <w:pPr>
              <w:ind w:firstLineChars="200" w:firstLine="40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≤ 4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93FCA" w14:textId="5F59C093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9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55.8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0EB4B" w14:textId="78569B97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0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64.5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7F7DF5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1FC0E105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1F0AB" w14:textId="77777777" w:rsidR="00E45100" w:rsidRDefault="00E45100" w:rsidP="005A16C6">
            <w:pPr>
              <w:ind w:firstLineChars="200" w:firstLine="40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gt; 4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A9F79" w14:textId="13339B80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3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44.2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4A625" w14:textId="2866BABC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2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35.5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86B454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1B2F8C71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542E0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BsA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635ED9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33A6BA6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0775A" w14:textId="4E918D97" w:rsidR="00E45100" w:rsidRDefault="000D5ACC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097</w:t>
            </w:r>
          </w:p>
        </w:tc>
      </w:tr>
      <w:tr w:rsidR="00E45100" w14:paraId="703A8732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B8F3D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Pos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2D5E0" w14:textId="112E2C3C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9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94.2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3CD7E" w14:textId="5C295BD5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  <w:r w:rsidR="00DC4E30"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82.3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9F0975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1833F20B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18420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Nega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6817E" w14:textId="14EEF08A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5.8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26549" w14:textId="7078AFCC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1</w:t>
            </w:r>
            <w:r w:rsidR="00E45100">
              <w:rPr>
                <w:rFonts w:ascii="Times New Roman Regular" w:hAnsi="Times New Roman Regular" w:cs="Times New Roman Regular"/>
              </w:rPr>
              <w:t xml:space="preserve"> (1</w:t>
            </w:r>
            <w:r w:rsidR="00E715A4">
              <w:rPr>
                <w:rFonts w:ascii="Times New Roman Regular" w:hAnsi="Times New Roman Regular" w:cs="Times New Roman Regular"/>
              </w:rPr>
              <w:t>7.7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A4894B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650050D4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943C6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BsA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09CA1C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9B8372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E55D9" w14:textId="2C60404B" w:rsidR="00E45100" w:rsidRDefault="000D5ACC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231</w:t>
            </w:r>
          </w:p>
        </w:tc>
      </w:tr>
      <w:tr w:rsidR="00E45100" w14:paraId="43BB10D0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9BD8A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Pos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93FE2" w14:textId="40F6ECE0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5.8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49864" w14:textId="3780A572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16.1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8725A0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4782B4AE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0E369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Nega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129E8" w14:textId="63A580FF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9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94.2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17F5F" w14:textId="2E95BCD1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2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83.9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105467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168AE832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A5911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hild-Pugh clas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17DA90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2883AD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07AFB" w14:textId="1A21B3A7" w:rsidR="00E45100" w:rsidRDefault="000D5ACC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580</w:t>
            </w:r>
          </w:p>
        </w:tc>
      </w:tr>
      <w:tr w:rsidR="00E45100" w14:paraId="75B930A3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A870D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BE31A" w14:textId="3989C362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0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96.2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42D12" w14:textId="5BDACC1B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61 </w:t>
            </w:r>
            <w:r w:rsidR="00E45100">
              <w:rPr>
                <w:rFonts w:ascii="Times New Roman Regular" w:hAnsi="Times New Roman Regular" w:cs="Times New Roman Regular"/>
              </w:rPr>
              <w:t>(</w:t>
            </w:r>
            <w:r w:rsidR="00E715A4">
              <w:rPr>
                <w:rFonts w:ascii="Times New Roman Regular" w:hAnsi="Times New Roman Regular" w:cs="Times New Roman Regular"/>
              </w:rPr>
              <w:t>98.4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A1D019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34AD630E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BCA16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484FB" w14:textId="351C2BB7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3.8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E8CF7" w14:textId="785DBD2B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1.6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72BC45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4592CD10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DEE91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umor diameter (cm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7632C0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85D62D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661CD" w14:textId="3804C518" w:rsidR="00E45100" w:rsidRDefault="00124FA3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42</w:t>
            </w:r>
          </w:p>
        </w:tc>
      </w:tr>
      <w:tr w:rsidR="00E45100" w14:paraId="52E8CAE0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1C59E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≤ 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6F9F8" w14:textId="1300C3D6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  <w:r w:rsidR="00E45100">
              <w:rPr>
                <w:rFonts w:ascii="Times New Roman Regular" w:hAnsi="Times New Roman Regular" w:cs="Times New Roman Regular"/>
              </w:rPr>
              <w:t>7 (</w:t>
            </w:r>
            <w:r w:rsidR="00E715A4">
              <w:rPr>
                <w:rFonts w:ascii="Times New Roman Regular" w:hAnsi="Times New Roman Regular" w:cs="Times New Roman Regular"/>
              </w:rPr>
              <w:t>51.9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06215" w14:textId="0E48E8B1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1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66.1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BF81F1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701ED476" w14:textId="77777777" w:rsidTr="005A16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BBC26D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lastRenderedPageBreak/>
              <w:t xml:space="preserve">    &gt; 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1E9B47" w14:textId="690DD73B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5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48.1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37B7CD" w14:textId="2943DBB6" w:rsidR="00E45100" w:rsidRDefault="00DC4E3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1</w:t>
            </w:r>
            <w:r w:rsidR="00E45100">
              <w:rPr>
                <w:rFonts w:ascii="Times New Roman Regular" w:hAnsi="Times New Roman Regular" w:cs="Times New Roman Regular"/>
              </w:rPr>
              <w:t xml:space="preserve"> (</w:t>
            </w:r>
            <w:r w:rsidR="00E715A4">
              <w:rPr>
                <w:rFonts w:ascii="Times New Roman Regular" w:hAnsi="Times New Roman Regular" w:cs="Times New Roman Regular"/>
              </w:rPr>
              <w:t>33.9</w:t>
            </w:r>
            <w:r w:rsidR="00E45100"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3187A" w14:textId="77777777" w:rsidR="00E45100" w:rsidRDefault="00E45100" w:rsidP="005A16C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E45100" w14:paraId="79CDAC86" w14:textId="77777777" w:rsidTr="005A16C6">
        <w:trPr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9C9B265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Note: HCC, hepatocellular carcinoma; MVI, microvascular invasion; WBC, white blood cell; RBC, red blood cell; PLT, platelet; PT, prothrombin time; TBil, total bilirubin; ALB, albumin; ALT, alanine aminotransferase; 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AFP, alpha-fetoprotein; HBsAg, hepatitis B surface antigen; HBsAb, hepatitis B surface antibody</w:t>
            </w:r>
          </w:p>
        </w:tc>
      </w:tr>
      <w:tr w:rsidR="00E45100" w14:paraId="29B7CD0F" w14:textId="77777777" w:rsidTr="005A16C6">
        <w:trPr>
          <w:trHeight w:val="634"/>
          <w:jc w:val="center"/>
        </w:trPr>
        <w:tc>
          <w:tcPr>
            <w:tcW w:w="829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6076BB" w14:textId="77777777" w:rsidR="00E45100" w:rsidRDefault="00E45100" w:rsidP="005A16C6">
            <w:pPr>
              <w:rPr>
                <w:rFonts w:ascii="Times New Roman Regular" w:hAnsi="Times New Roman Regular" w:cs="Times New Roman Regular"/>
              </w:rPr>
            </w:pPr>
          </w:p>
        </w:tc>
      </w:tr>
    </w:tbl>
    <w:p w14:paraId="68D7F304" w14:textId="0A88869C" w:rsidR="008C01A3" w:rsidRPr="00E45100" w:rsidRDefault="008C01A3"/>
    <w:sectPr w:rsidR="008C01A3" w:rsidRPr="00E45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E87"/>
    <w:rsid w:val="000D5ACC"/>
    <w:rsid w:val="00124FA3"/>
    <w:rsid w:val="002F1F69"/>
    <w:rsid w:val="008C01A3"/>
    <w:rsid w:val="00927E87"/>
    <w:rsid w:val="009E6EC3"/>
    <w:rsid w:val="00B03DEF"/>
    <w:rsid w:val="00C92685"/>
    <w:rsid w:val="00DC4E30"/>
    <w:rsid w:val="00E45100"/>
    <w:rsid w:val="00E7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510F6"/>
  <w15:chartTrackingRefBased/>
  <w15:docId w15:val="{E7708999-B544-449C-B4CB-81C04E904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1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45100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h0731</dc:creator>
  <cp:keywords/>
  <dc:description/>
  <cp:lastModifiedBy>lzh0731</cp:lastModifiedBy>
  <cp:revision>8</cp:revision>
  <dcterms:created xsi:type="dcterms:W3CDTF">2021-06-29T06:36:00Z</dcterms:created>
  <dcterms:modified xsi:type="dcterms:W3CDTF">2021-10-18T07:47:00Z</dcterms:modified>
</cp:coreProperties>
</file>